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0709A" w14:textId="51FD0B96" w:rsidR="00354CC7" w:rsidRDefault="00844EC9">
      <w:pPr>
        <w:rPr>
          <w:rFonts w:ascii="Times New Roman" w:hAnsi="Times New Roman" w:cs="Times New Roman"/>
          <w:sz w:val="24"/>
          <w:szCs w:val="32"/>
        </w:rPr>
      </w:pPr>
      <w:r w:rsidRPr="00844EC9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 w:rsidRPr="00844EC9">
        <w:rPr>
          <w:rFonts w:ascii="Times New Roman" w:hAnsi="Times New Roman" w:cs="Times New Roman"/>
          <w:sz w:val="24"/>
          <w:szCs w:val="32"/>
        </w:rPr>
        <w:t xml:space="preserve"> Newcastle-Ottawa Scale for risk of bias assessment of studies included in the meta-analysis.</w:t>
      </w:r>
    </w:p>
    <w:tbl>
      <w:tblPr>
        <w:tblW w:w="1417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1276"/>
        <w:gridCol w:w="1418"/>
        <w:gridCol w:w="1417"/>
        <w:gridCol w:w="1372"/>
        <w:gridCol w:w="1161"/>
        <w:gridCol w:w="1578"/>
        <w:gridCol w:w="1276"/>
        <w:gridCol w:w="992"/>
      </w:tblGrid>
      <w:tr w:rsidR="00FC44E8" w:rsidRPr="00FC44E8" w14:paraId="52D2AAD9" w14:textId="77777777" w:rsidTr="00FC44E8">
        <w:trPr>
          <w:trHeight w:val="26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5C7F71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1CE11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9B4EF8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4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17667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98466E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 w:rsidR="00FC44E8" w:rsidRPr="00FC44E8" w14:paraId="79DCD087" w14:textId="77777777" w:rsidTr="00FC44E8">
        <w:trPr>
          <w:trHeight w:val="626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12C35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9E43E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resentativeness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expos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5E315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ion of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onexpo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157E31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ertainment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expos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96BDF2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pres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 start</w:t>
            </w: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1C3D4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290D4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ssment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outcom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AF5C0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qu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low-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28D56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quacy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follow-up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4D3C4" w14:textId="77777777"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0719" w:rsidRPr="00FC44E8" w14:paraId="700458FA" w14:textId="77777777" w:rsidTr="00750038">
        <w:trPr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271" w14:textId="1AC0E9FF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(20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F538" w14:textId="7A07B9EA" w:rsidR="00B50719" w:rsidRPr="00777EFA" w:rsidRDefault="00B50719" w:rsidP="00B50719">
            <w:pPr>
              <w:widowControl/>
              <w:jc w:val="center"/>
              <w:rPr>
                <w:rFonts w:ascii="Segoe UI Symbol" w:eastAsia="宋体" w:hAnsi="Segoe UI Symbol" w:cs="Times New Roman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39B6" w14:textId="77777777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E930" w14:textId="77777777" w:rsidR="00B50719" w:rsidRDefault="00B50719" w:rsidP="00B50719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A9C1" w14:textId="77777777" w:rsidR="00B50719" w:rsidRDefault="00B50719" w:rsidP="00B50719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50B8" w14:textId="77777777" w:rsidR="00B50719" w:rsidRDefault="00B50719" w:rsidP="00B50719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6335" w14:textId="77777777" w:rsidR="00B50719" w:rsidRDefault="00B50719" w:rsidP="00B50719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C337" w14:textId="0013FCC8" w:rsidR="00B50719" w:rsidRDefault="00397F28" w:rsidP="00B50719">
            <w:pPr>
              <w:jc w:val="center"/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0274" w14:textId="77777777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DE27" w14:textId="6E0F6F45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50719" w:rsidRPr="00FC44E8" w14:paraId="2E00A50A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4B7" w14:textId="509FB382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hou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8119" w14:textId="1FA9DBE1" w:rsidR="00B50719" w:rsidRDefault="000C16C6" w:rsidP="00B50719">
            <w:pPr>
              <w:jc w:val="center"/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7639" w14:textId="77777777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2FE4" w14:textId="77777777" w:rsidR="00B50719" w:rsidRDefault="00B50719" w:rsidP="00B50719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06BC" w14:textId="77777777" w:rsidR="00B50719" w:rsidRDefault="00B50719" w:rsidP="00B50719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2A05" w14:textId="77777777" w:rsidR="00B50719" w:rsidRDefault="00B50719" w:rsidP="00B50719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E5D8" w14:textId="77777777" w:rsidR="00B50719" w:rsidRDefault="00B50719" w:rsidP="00B50719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7C1D" w14:textId="77777777" w:rsidR="00B50719" w:rsidRDefault="00B50719" w:rsidP="00B50719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4CE9" w14:textId="417C928D" w:rsidR="00B50719" w:rsidRPr="00FC44E8" w:rsidRDefault="00397F28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174" w14:textId="0711A779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50719" w:rsidRPr="00FC44E8" w14:paraId="3B9D400F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3AE2" w14:textId="03950E40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o (20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F087" w14:textId="2B4A2928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519F" w14:textId="77777777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0DCA" w14:textId="77777777" w:rsidR="00B50719" w:rsidRDefault="00B50719" w:rsidP="00B50719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CDBC" w14:textId="77777777" w:rsidR="00B50719" w:rsidRDefault="00B50719" w:rsidP="00B50719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667C" w14:textId="77777777" w:rsidR="00B50719" w:rsidRDefault="00B50719" w:rsidP="00B50719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7DEF" w14:textId="77777777" w:rsidR="00B50719" w:rsidRDefault="00B50719" w:rsidP="00B50719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2053" w14:textId="25752F67" w:rsidR="00B50719" w:rsidRDefault="00397F28" w:rsidP="00B50719">
            <w:pPr>
              <w:jc w:val="center"/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FC93" w14:textId="77777777" w:rsidR="00B50719" w:rsidRDefault="00B50719" w:rsidP="00B50719">
            <w:pPr>
              <w:jc w:val="center"/>
            </w:pPr>
            <w:r w:rsidRPr="006826C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6F3" w14:textId="379D0DEB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50719" w:rsidRPr="00FC44E8" w14:paraId="4C20EB06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59BE" w14:textId="51D32A0A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ag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7CC7" w14:textId="0D698664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C551" w14:textId="77777777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AB42" w14:textId="77777777" w:rsidR="00B50719" w:rsidRDefault="00B50719" w:rsidP="00B50719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E0653" w14:textId="77777777" w:rsidR="00B50719" w:rsidRDefault="00B50719" w:rsidP="00B50719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8808" w14:textId="77777777" w:rsidR="00B50719" w:rsidRDefault="00B50719" w:rsidP="00B50719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4144" w14:textId="77777777" w:rsidR="00B50719" w:rsidRDefault="00B50719" w:rsidP="00B50719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CDE8" w14:textId="77777777" w:rsidR="00B50719" w:rsidRDefault="00B50719" w:rsidP="00B50719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0F07" w14:textId="77777777" w:rsidR="00B50719" w:rsidRDefault="00B50719" w:rsidP="00B50719">
            <w:pPr>
              <w:jc w:val="center"/>
            </w:pPr>
            <w:r w:rsidRPr="006826C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5FE6" w14:textId="6DA02F4C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50719" w:rsidRPr="00FC44E8" w14:paraId="03857BC6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162" w14:textId="0C3F3849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 (20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AC06" w14:textId="7B1ECC71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50B4" w14:textId="77777777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B9CC" w14:textId="77777777" w:rsidR="00B50719" w:rsidRDefault="00B50719" w:rsidP="00B50719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879F" w14:textId="77777777" w:rsidR="00B50719" w:rsidRDefault="00B50719" w:rsidP="00B50719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C7AA" w14:textId="77777777" w:rsidR="00B50719" w:rsidRDefault="00B50719" w:rsidP="00B50719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83A0" w14:textId="77777777" w:rsidR="00B50719" w:rsidRDefault="00B50719" w:rsidP="00B50719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53D0" w14:textId="2430E1E0" w:rsidR="00B50719" w:rsidRDefault="00397F28" w:rsidP="00B50719">
            <w:pPr>
              <w:jc w:val="center"/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1F5E" w14:textId="77777777" w:rsidR="00B50719" w:rsidRDefault="00B50719" w:rsidP="00B50719">
            <w:pPr>
              <w:jc w:val="center"/>
            </w:pPr>
            <w:r w:rsidRPr="006826C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1397" w14:textId="7446A884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50719" w:rsidRPr="00FC44E8" w14:paraId="18762E67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E68" w14:textId="093ADD30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o (20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7D74" w14:textId="0306A542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A487" w14:textId="77777777" w:rsidR="00B50719" w:rsidRDefault="00B50719" w:rsidP="00B50719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C3A1" w14:textId="77777777" w:rsidR="00B50719" w:rsidRDefault="00B50719" w:rsidP="00B50719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E99B" w14:textId="77777777" w:rsidR="00B50719" w:rsidRDefault="00B50719" w:rsidP="00B50719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AB5D" w14:textId="77777777" w:rsidR="00B50719" w:rsidRDefault="00B50719" w:rsidP="00B50719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D046" w14:textId="77777777" w:rsidR="00B50719" w:rsidRDefault="00B50719" w:rsidP="00B50719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DDD5" w14:textId="77777777" w:rsidR="00B50719" w:rsidRDefault="00B50719" w:rsidP="00B50719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E409" w14:textId="77777777" w:rsidR="00B50719" w:rsidRDefault="00B50719" w:rsidP="00B50719">
            <w:pPr>
              <w:jc w:val="center"/>
            </w:pPr>
            <w:r w:rsidRPr="003B5A06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F4D4" w14:textId="20448AD5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00510" w:rsidRPr="00FC44E8" w14:paraId="69BF594B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E08A" w14:textId="7E4BA889" w:rsidR="00F00510" w:rsidRPr="00FC44E8" w:rsidRDefault="00F00510" w:rsidP="00F005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(20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CDAB" w14:textId="1443EE83" w:rsidR="00F00510" w:rsidRDefault="00F00510" w:rsidP="00F00510">
            <w:pPr>
              <w:jc w:val="center"/>
            </w:pPr>
            <w:r w:rsidRPr="00DF27D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1A87" w14:textId="77777777" w:rsidR="00F00510" w:rsidRDefault="00F00510" w:rsidP="00F00510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54C1" w14:textId="77777777" w:rsidR="00F00510" w:rsidRDefault="00F00510" w:rsidP="00F00510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544B" w14:textId="77777777" w:rsidR="00F00510" w:rsidRDefault="00F00510" w:rsidP="00F00510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958B" w14:textId="77777777" w:rsidR="00F00510" w:rsidRDefault="00F00510" w:rsidP="00F00510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B63C" w14:textId="77777777" w:rsidR="00F00510" w:rsidRDefault="00F00510" w:rsidP="00F00510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F33D" w14:textId="14BC995F" w:rsidR="00F00510" w:rsidRPr="00994963" w:rsidRDefault="00397F28" w:rsidP="00F00510">
            <w:pPr>
              <w:widowControl/>
              <w:jc w:val="center"/>
              <w:rPr>
                <w:rFonts w:ascii="Segoe UI Symbol" w:eastAsia="宋体" w:hAnsi="Segoe UI Symbol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4406" w14:textId="77777777" w:rsidR="00F00510" w:rsidRDefault="00F00510" w:rsidP="00F00510">
            <w:pPr>
              <w:jc w:val="center"/>
            </w:pPr>
            <w:r w:rsidRPr="003B5A06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845B" w14:textId="7FD6FFBC" w:rsidR="00F00510" w:rsidRPr="00FC44E8" w:rsidRDefault="00F00510" w:rsidP="00F005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00510" w:rsidRPr="00FC44E8" w14:paraId="5EE31627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1F6" w14:textId="4D5D4F41" w:rsidR="00F00510" w:rsidRPr="00FC44E8" w:rsidRDefault="00F00510" w:rsidP="00F005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 (20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B3E7" w14:textId="63476A8E" w:rsidR="00F00510" w:rsidRDefault="00F00510" w:rsidP="00F00510">
            <w:pPr>
              <w:jc w:val="center"/>
            </w:pPr>
            <w:r w:rsidRPr="00DF27D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705F" w14:textId="77777777" w:rsidR="00F00510" w:rsidRDefault="00F00510" w:rsidP="00F00510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8C2FA" w14:textId="77777777" w:rsidR="00F00510" w:rsidRDefault="00F00510" w:rsidP="00F00510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E230" w14:textId="77777777" w:rsidR="00F00510" w:rsidRDefault="00F00510" w:rsidP="00F00510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1E89" w14:textId="77777777" w:rsidR="00F00510" w:rsidRDefault="00F00510" w:rsidP="00F00510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321B" w14:textId="77777777" w:rsidR="00F00510" w:rsidRDefault="00F00510" w:rsidP="00F00510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0277" w14:textId="77777777" w:rsidR="00F00510" w:rsidRPr="00FC44E8" w:rsidRDefault="00F00510" w:rsidP="00F005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BBE" w14:textId="2E8A2214" w:rsidR="00F00510" w:rsidRPr="00FC44E8" w:rsidRDefault="008C5144" w:rsidP="00F005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5A06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774" w14:textId="712F98E3" w:rsidR="00F00510" w:rsidRPr="00FC44E8" w:rsidRDefault="00F00510" w:rsidP="00F005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50719" w:rsidRPr="00FC44E8" w14:paraId="3A418FDA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1CAE" w14:textId="0FB65339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 (20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126D7" w14:textId="6C3ECCD6" w:rsidR="00B50719" w:rsidRPr="005F4453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BC1AD" w14:textId="3370565D" w:rsidR="00B50719" w:rsidRPr="00AF3D02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1CCD5" w14:textId="6CFAE42F" w:rsidR="00B50719" w:rsidRPr="00FD0B3D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BF00D" w14:textId="71E7079C" w:rsidR="00B50719" w:rsidRPr="00C329A4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5197B" w14:textId="08C64489" w:rsidR="00B50719" w:rsidRPr="004A0099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F8024" w14:textId="5D5A2A16" w:rsidR="00B50719" w:rsidRPr="00D02235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3B3AE" w14:textId="39B19815" w:rsidR="00B50719" w:rsidRDefault="00397F28" w:rsidP="00B50719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0E270" w14:textId="7A65BD15" w:rsidR="00B50719" w:rsidRDefault="00B50719" w:rsidP="00B50719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E6CA" w14:textId="4A09419D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50719" w:rsidRPr="00FC44E8" w14:paraId="0E0A0633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F96A" w14:textId="60A366AE" w:rsidR="00B50719" w:rsidRPr="00FC44E8" w:rsidRDefault="00B50719" w:rsidP="00B507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(20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329C7" w14:textId="33ED291E" w:rsidR="00B50719" w:rsidRPr="005F4453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A210" w14:textId="77AE091F" w:rsidR="00B50719" w:rsidRPr="00AF3D02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439E0" w14:textId="7010CB0B" w:rsidR="00B50719" w:rsidRPr="00FD0B3D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CF5CD" w14:textId="471BD698" w:rsidR="00B50719" w:rsidRPr="00C329A4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B8DA" w14:textId="393FE009" w:rsidR="00B50719" w:rsidRPr="004A0099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654F1" w14:textId="670D69ED" w:rsidR="00B50719" w:rsidRPr="00D02235" w:rsidRDefault="00B50719" w:rsidP="00B50719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581E9" w14:textId="2441DCFE" w:rsidR="00B50719" w:rsidRDefault="00B50719" w:rsidP="00B50719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591BF" w14:textId="51537BA5" w:rsidR="00B50719" w:rsidRDefault="008C5144" w:rsidP="00B50719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3B5A06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3EE1" w14:textId="6026F555" w:rsidR="00B50719" w:rsidRPr="00FC44E8" w:rsidRDefault="00B50719" w:rsidP="00B507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97F28" w:rsidRPr="00FC44E8" w14:paraId="007A3383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4622" w14:textId="77A70B28" w:rsidR="00397F28" w:rsidRPr="00FC44E8" w:rsidRDefault="00397F28" w:rsidP="0039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rill (20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7611" w14:textId="19D58EA0" w:rsidR="00397F28" w:rsidRPr="005F4453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532FB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C63B5" w14:textId="6AA0D435" w:rsidR="00397F28" w:rsidRPr="00AF3D02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A086C" w14:textId="4F4A5B75" w:rsidR="00397F28" w:rsidRPr="00FD0B3D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1DFD7" w14:textId="120466DA" w:rsidR="00397F28" w:rsidRPr="00C329A4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51551" w14:textId="62828FCF" w:rsidR="00397F28" w:rsidRPr="004A0099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FB8F0" w14:textId="08A5A46F" w:rsidR="00397F28" w:rsidRPr="00D02235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6BA56" w14:textId="5E424EEC" w:rsidR="00397F28" w:rsidRDefault="00397F28" w:rsidP="00397F28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C9500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457D" w14:textId="101AA5E2" w:rsidR="00397F28" w:rsidRDefault="00397F28" w:rsidP="00397F28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BADA" w14:textId="519E9ACA" w:rsidR="00397F28" w:rsidRPr="00FC44E8" w:rsidRDefault="00397F28" w:rsidP="0039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97F28" w:rsidRPr="00FC44E8" w14:paraId="39AC87AA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EDD0" w14:textId="5E63F797" w:rsidR="00397F28" w:rsidRPr="00FC44E8" w:rsidRDefault="00397F28" w:rsidP="0039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 (20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DF2DF" w14:textId="509E1A79" w:rsidR="00397F28" w:rsidRPr="005F4453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532FB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B123B" w14:textId="36F9EF76" w:rsidR="00397F28" w:rsidRPr="00AF3D02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72444" w14:textId="72A37815" w:rsidR="00397F28" w:rsidRPr="00FD0B3D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745CE" w14:textId="4DEA86AC" w:rsidR="00397F28" w:rsidRPr="00C329A4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DC87A" w14:textId="45D3F089" w:rsidR="00397F28" w:rsidRPr="004A0099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0C597" w14:textId="55A1E90D" w:rsidR="00397F28" w:rsidRPr="00D02235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0075" w14:textId="4F6424CF" w:rsidR="00397F28" w:rsidRDefault="00397F28" w:rsidP="00397F28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C9500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350BC" w14:textId="695A8D97" w:rsidR="00397F28" w:rsidRDefault="00397F28" w:rsidP="00397F28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1A08" w14:textId="4CA51A36" w:rsidR="00397F28" w:rsidRPr="00FC44E8" w:rsidRDefault="00397F28" w:rsidP="0039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97F28" w:rsidRPr="00FC44E8" w14:paraId="1C6CE114" w14:textId="77777777" w:rsidTr="007500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1EEB6" w14:textId="3C1E31A6" w:rsidR="00397F28" w:rsidRPr="00FC44E8" w:rsidRDefault="00397F28" w:rsidP="0039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u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F9762" w14:textId="27320F2C" w:rsidR="00397F28" w:rsidRPr="005F4453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FF4738" w14:textId="2D646586" w:rsidR="00397F28" w:rsidRPr="00AF3D02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C072A" w14:textId="0442C301" w:rsidR="00397F28" w:rsidRPr="00FD0B3D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8B853C" w14:textId="393D4748" w:rsidR="00397F28" w:rsidRPr="00C329A4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34ABB" w14:textId="6EBF86AB" w:rsidR="00397F28" w:rsidRPr="004A0099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D6AC31" w14:textId="3F767070" w:rsidR="00397F28" w:rsidRPr="00D02235" w:rsidRDefault="00397F28" w:rsidP="00397F28">
            <w:pPr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98BFDA" w14:textId="1F8B7E71" w:rsidR="00397F28" w:rsidRDefault="00397F28" w:rsidP="00397F28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C9500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4BED3" w14:textId="51F6C66D" w:rsidR="00397F28" w:rsidRDefault="00397F28" w:rsidP="00397F28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97A11" w14:textId="74EB79DB" w:rsidR="00397F28" w:rsidRPr="00FC44E8" w:rsidRDefault="00397F28" w:rsidP="0039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48D5CE47" w14:textId="77777777" w:rsidR="00844EC9" w:rsidRPr="00844EC9" w:rsidRDefault="00844EC9">
      <w:pPr>
        <w:rPr>
          <w:rFonts w:ascii="Times New Roman" w:hAnsi="Times New Roman" w:cs="Times New Roman"/>
          <w:sz w:val="24"/>
          <w:szCs w:val="32"/>
        </w:rPr>
      </w:pPr>
    </w:p>
    <w:sectPr w:rsidR="00844EC9" w:rsidRPr="00844EC9" w:rsidSect="00844EC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C9"/>
    <w:rsid w:val="000011B0"/>
    <w:rsid w:val="00032A2C"/>
    <w:rsid w:val="00050E1D"/>
    <w:rsid w:val="00070339"/>
    <w:rsid w:val="000705B9"/>
    <w:rsid w:val="00080116"/>
    <w:rsid w:val="0008140A"/>
    <w:rsid w:val="00090992"/>
    <w:rsid w:val="000A5350"/>
    <w:rsid w:val="000B1536"/>
    <w:rsid w:val="000B7BDB"/>
    <w:rsid w:val="000C16C6"/>
    <w:rsid w:val="000C5A21"/>
    <w:rsid w:val="000C64B9"/>
    <w:rsid w:val="000C7F9C"/>
    <w:rsid w:val="000D7915"/>
    <w:rsid w:val="000E2217"/>
    <w:rsid w:val="001071A6"/>
    <w:rsid w:val="001200E2"/>
    <w:rsid w:val="001454DD"/>
    <w:rsid w:val="001540B0"/>
    <w:rsid w:val="001547A1"/>
    <w:rsid w:val="00160A18"/>
    <w:rsid w:val="00170D80"/>
    <w:rsid w:val="00172B16"/>
    <w:rsid w:val="001A75B0"/>
    <w:rsid w:val="001D6936"/>
    <w:rsid w:val="001E07F4"/>
    <w:rsid w:val="001E4C69"/>
    <w:rsid w:val="001E604B"/>
    <w:rsid w:val="002019C7"/>
    <w:rsid w:val="00203174"/>
    <w:rsid w:val="00215CEE"/>
    <w:rsid w:val="0022293F"/>
    <w:rsid w:val="00225B0D"/>
    <w:rsid w:val="00240778"/>
    <w:rsid w:val="00246238"/>
    <w:rsid w:val="0025213B"/>
    <w:rsid w:val="00262C9F"/>
    <w:rsid w:val="00281D80"/>
    <w:rsid w:val="00283216"/>
    <w:rsid w:val="002A606A"/>
    <w:rsid w:val="002A721C"/>
    <w:rsid w:val="002B41A6"/>
    <w:rsid w:val="002B61FC"/>
    <w:rsid w:val="002B7B20"/>
    <w:rsid w:val="002D6FD4"/>
    <w:rsid w:val="00306071"/>
    <w:rsid w:val="00307C1E"/>
    <w:rsid w:val="00326320"/>
    <w:rsid w:val="003265C6"/>
    <w:rsid w:val="00337E01"/>
    <w:rsid w:val="00354CC7"/>
    <w:rsid w:val="00384C60"/>
    <w:rsid w:val="00390C55"/>
    <w:rsid w:val="0039105A"/>
    <w:rsid w:val="00397A4F"/>
    <w:rsid w:val="00397F28"/>
    <w:rsid w:val="003B2FBC"/>
    <w:rsid w:val="003F6E0D"/>
    <w:rsid w:val="00401E70"/>
    <w:rsid w:val="00411257"/>
    <w:rsid w:val="0045108A"/>
    <w:rsid w:val="00455383"/>
    <w:rsid w:val="00455C32"/>
    <w:rsid w:val="004747B1"/>
    <w:rsid w:val="004A43D2"/>
    <w:rsid w:val="004B6B3A"/>
    <w:rsid w:val="004D2D4A"/>
    <w:rsid w:val="004E3492"/>
    <w:rsid w:val="004E3909"/>
    <w:rsid w:val="004F3422"/>
    <w:rsid w:val="00506DE4"/>
    <w:rsid w:val="00514931"/>
    <w:rsid w:val="00517641"/>
    <w:rsid w:val="00551478"/>
    <w:rsid w:val="0055770B"/>
    <w:rsid w:val="00557A5A"/>
    <w:rsid w:val="00562FF4"/>
    <w:rsid w:val="00567A16"/>
    <w:rsid w:val="00581990"/>
    <w:rsid w:val="00597223"/>
    <w:rsid w:val="005A27FE"/>
    <w:rsid w:val="005E01A3"/>
    <w:rsid w:val="005E64B0"/>
    <w:rsid w:val="005F3291"/>
    <w:rsid w:val="005F7BBF"/>
    <w:rsid w:val="00600309"/>
    <w:rsid w:val="00605C05"/>
    <w:rsid w:val="00627A98"/>
    <w:rsid w:val="00660C0E"/>
    <w:rsid w:val="00661204"/>
    <w:rsid w:val="00687139"/>
    <w:rsid w:val="006A06E7"/>
    <w:rsid w:val="006A62EC"/>
    <w:rsid w:val="006C0709"/>
    <w:rsid w:val="006D736B"/>
    <w:rsid w:val="00723A72"/>
    <w:rsid w:val="00735112"/>
    <w:rsid w:val="00735439"/>
    <w:rsid w:val="007419A8"/>
    <w:rsid w:val="00742102"/>
    <w:rsid w:val="007730EB"/>
    <w:rsid w:val="007735F2"/>
    <w:rsid w:val="00777EFA"/>
    <w:rsid w:val="00786492"/>
    <w:rsid w:val="00787923"/>
    <w:rsid w:val="007948E2"/>
    <w:rsid w:val="007A03B7"/>
    <w:rsid w:val="007A7A92"/>
    <w:rsid w:val="007B525A"/>
    <w:rsid w:val="007C18F4"/>
    <w:rsid w:val="007D7321"/>
    <w:rsid w:val="007E5651"/>
    <w:rsid w:val="007F1C1C"/>
    <w:rsid w:val="007F712B"/>
    <w:rsid w:val="008008BE"/>
    <w:rsid w:val="008254ED"/>
    <w:rsid w:val="00836192"/>
    <w:rsid w:val="00844EC9"/>
    <w:rsid w:val="00845CA3"/>
    <w:rsid w:val="00846AB3"/>
    <w:rsid w:val="008472AC"/>
    <w:rsid w:val="0085067E"/>
    <w:rsid w:val="00860BF7"/>
    <w:rsid w:val="00892385"/>
    <w:rsid w:val="008C1A97"/>
    <w:rsid w:val="008C5144"/>
    <w:rsid w:val="008E17C3"/>
    <w:rsid w:val="008E4AA9"/>
    <w:rsid w:val="009216C4"/>
    <w:rsid w:val="00924534"/>
    <w:rsid w:val="009319B3"/>
    <w:rsid w:val="0093504C"/>
    <w:rsid w:val="00941CFB"/>
    <w:rsid w:val="00963605"/>
    <w:rsid w:val="0096494D"/>
    <w:rsid w:val="009671AF"/>
    <w:rsid w:val="00976E88"/>
    <w:rsid w:val="00977BEA"/>
    <w:rsid w:val="009802C2"/>
    <w:rsid w:val="0098121E"/>
    <w:rsid w:val="009875E2"/>
    <w:rsid w:val="009907A5"/>
    <w:rsid w:val="00994963"/>
    <w:rsid w:val="009A4E56"/>
    <w:rsid w:val="009B1829"/>
    <w:rsid w:val="009B33BC"/>
    <w:rsid w:val="009B625C"/>
    <w:rsid w:val="009C0FB9"/>
    <w:rsid w:val="009D6DAC"/>
    <w:rsid w:val="009E2AFF"/>
    <w:rsid w:val="009F1531"/>
    <w:rsid w:val="00A01003"/>
    <w:rsid w:val="00A04C92"/>
    <w:rsid w:val="00A12963"/>
    <w:rsid w:val="00A20EF9"/>
    <w:rsid w:val="00A250F7"/>
    <w:rsid w:val="00A265C3"/>
    <w:rsid w:val="00A46AFC"/>
    <w:rsid w:val="00A77AA0"/>
    <w:rsid w:val="00A9386D"/>
    <w:rsid w:val="00AD19E3"/>
    <w:rsid w:val="00AD3054"/>
    <w:rsid w:val="00AD52EA"/>
    <w:rsid w:val="00AD690B"/>
    <w:rsid w:val="00AE0369"/>
    <w:rsid w:val="00AE0EDB"/>
    <w:rsid w:val="00AE2581"/>
    <w:rsid w:val="00AE2FA4"/>
    <w:rsid w:val="00B23E93"/>
    <w:rsid w:val="00B50719"/>
    <w:rsid w:val="00B61A2B"/>
    <w:rsid w:val="00B80BDF"/>
    <w:rsid w:val="00BB20C7"/>
    <w:rsid w:val="00BB275D"/>
    <w:rsid w:val="00BD6053"/>
    <w:rsid w:val="00BF0A98"/>
    <w:rsid w:val="00C078CF"/>
    <w:rsid w:val="00C26CFC"/>
    <w:rsid w:val="00C44116"/>
    <w:rsid w:val="00C82D0E"/>
    <w:rsid w:val="00CA4B62"/>
    <w:rsid w:val="00CC07B0"/>
    <w:rsid w:val="00CC0B59"/>
    <w:rsid w:val="00CC2C79"/>
    <w:rsid w:val="00CD05F9"/>
    <w:rsid w:val="00CD36D0"/>
    <w:rsid w:val="00CE33D5"/>
    <w:rsid w:val="00CF6713"/>
    <w:rsid w:val="00D44B7F"/>
    <w:rsid w:val="00D44EFC"/>
    <w:rsid w:val="00D519B5"/>
    <w:rsid w:val="00D5730B"/>
    <w:rsid w:val="00D629E4"/>
    <w:rsid w:val="00D75D4D"/>
    <w:rsid w:val="00D7755B"/>
    <w:rsid w:val="00D80233"/>
    <w:rsid w:val="00D91C75"/>
    <w:rsid w:val="00D97DD7"/>
    <w:rsid w:val="00DC29D3"/>
    <w:rsid w:val="00DD39FA"/>
    <w:rsid w:val="00DD5F8E"/>
    <w:rsid w:val="00E07014"/>
    <w:rsid w:val="00E30446"/>
    <w:rsid w:val="00E36D23"/>
    <w:rsid w:val="00E562B8"/>
    <w:rsid w:val="00E71195"/>
    <w:rsid w:val="00E87409"/>
    <w:rsid w:val="00E87D0A"/>
    <w:rsid w:val="00E92C47"/>
    <w:rsid w:val="00EB2D67"/>
    <w:rsid w:val="00EB3D06"/>
    <w:rsid w:val="00ED073A"/>
    <w:rsid w:val="00ED76F3"/>
    <w:rsid w:val="00EE14F0"/>
    <w:rsid w:val="00EE495B"/>
    <w:rsid w:val="00EF45B6"/>
    <w:rsid w:val="00EF55E5"/>
    <w:rsid w:val="00F0037D"/>
    <w:rsid w:val="00F00510"/>
    <w:rsid w:val="00F0753D"/>
    <w:rsid w:val="00F37643"/>
    <w:rsid w:val="00F759F6"/>
    <w:rsid w:val="00F91D24"/>
    <w:rsid w:val="00F97D90"/>
    <w:rsid w:val="00FA6932"/>
    <w:rsid w:val="00FA6E80"/>
    <w:rsid w:val="00FC0BB7"/>
    <w:rsid w:val="00FC44E8"/>
    <w:rsid w:val="00FC4ADF"/>
    <w:rsid w:val="00FD1B7E"/>
    <w:rsid w:val="00FF45F6"/>
    <w:rsid w:val="00FF4D47"/>
    <w:rsid w:val="00FF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A5446"/>
  <w15:chartTrackingRefBased/>
  <w15:docId w15:val="{75FD7003-5B15-F943-9390-A8EAF8C5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0-04-25T13:45:00Z</dcterms:created>
  <dcterms:modified xsi:type="dcterms:W3CDTF">2021-06-07T12:46:00Z</dcterms:modified>
</cp:coreProperties>
</file>